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/>
      </w:pPr>
      <w:bookmarkStart w:id="0" w:name="_Ref193961881"/>
      <w:r>
        <w:rPr/>
        <w:t>Appendix B</w:t>
      </w:r>
      <w:bookmarkEnd w:id="0"/>
    </w:p>
    <w:tbl>
      <w:tblPr>
        <w:tblW w:w="8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079"/>
      </w:tblGrid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iredale &amp; Bradford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lder Hey Children'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shford and St Peter's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von and Wiltshire Mental Health Partnership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arking, Havering and Redbridge University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Lond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arnsley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arts Health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edfordshire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erkshire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rmingham and Solihull Mental Healt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rmingham Community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rmingham Women's and Children'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lack Country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lackpool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olt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adford District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adford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idgewater Community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uckinghamshire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lderdale and Huddersfield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mbridge University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mbridgeshire and Peterboroug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mbridgeshire Community Service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entral and North West Lond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entral London Community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helsea and Westminster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heshire and Wirral Partnership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hesterfield Royal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rnwall Partnership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unty Durham and Darlingt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ventry and Warwickshire Partnership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roydon Health Service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mbria, Northumberland, Tyne and Wear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Dartford and Gravesham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rbyshire Community Health Service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rbyshire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von Partnership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oncaster and Bassetlaw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orset County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orset Healthcare Universit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Dudley Group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Cheshi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and North Hertfordshi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Kent Hospitals Universit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Lancashire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Lond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Midlands Ambulance Servic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of England Ambulance Servic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Suffolk and North Essex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ast Sussex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psom and St Helier University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ssex Partnership Universit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rimley Healt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teshead Healt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orge Eliot Hospital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loucestershire Health and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loucestershire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reat Ormond Street Hospital for Childre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reat Western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reater Manchester Mental Healt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uy's and St Thomas’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ampshire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arrogate and District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rtfordshire Community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rtfordshire Partnership Universit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merton University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unslow and Richmond Community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ull University Teaching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umber Teaching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mperial College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sle of Wight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James Paget University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ent and Medway NHS and Social Care Partnership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ent Community Healt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ettering General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ing's College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ingston and Richmond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ancashire and South Cumbria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ancashire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eeds and York Partnership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eeds Community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eeds Teaching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eicestershire Partnership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incolnshire Community Health Service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incolnshire Partnership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iverpool Heart and Chest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iverpool Women'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ndon Ambulance Servic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ndon North West University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aidstone and Tunbridge Wel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anchester Universit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dwa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rsey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id and South Essex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id Cheshire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id Yorkshire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ilton Keynes University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orfields Eye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folk and Norwich University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folk and Suffolk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Bristol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Cumbria Integrated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East Ambulance Servic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East Lond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Staffordshire Combined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Tees and Hartlepoo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West Ambulance Servic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West Anglia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ampton General Hospital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amptonshire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ern Care Allianc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ern Lincolnshire and Gool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umbria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ttingham University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ttinghamshire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xford Healt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xford University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xlea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ennine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ortsmouth Hospitals University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Queen Victoria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Berkshi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Cornwall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Devon University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Free Lond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of Liverpool Grou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Papworth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Surre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United Hospitals Bath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al Wolverhampton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alisbur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heffield Children'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heffield Health and Social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heffield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herwood Forest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hropshire Community Health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ampshire and Isle of Wight Health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merset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Central Ambulance Servic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East Coast Ambulance Servic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London and Maudsle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Tees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Tyneside and Sunderland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Warwickshi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West London and St George's Mental Health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Western Ambulance Servic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rsey and West Lancashire Teaching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 George's University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ockport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rrey and Borders Partnership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rrey and Sussex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ssex Communit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ssex Partnership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meside and Glossop Integrated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vistock and Portma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Christi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Clatterbridge Cancer Cent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Hillingdon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Newcastle upon Tyne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Princess Alexandra Hospital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Queen Elizabeth Hospital King's Lyn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Robert Jones and Agnes Hunt Orthopaedic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Rotherham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Royal Marsde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Royal Orthopaedic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Walton Cent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orbay and South Dev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ted Lincolnshire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College London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 Southampt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Birmingham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Bristol and West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Coventry and Warwickshi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Dorset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of Derby and Burton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of Leicester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of Morecambe Ba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of North Midland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Plymouth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niversity Hospitals Sussex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alsall Health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arrington and Halton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est Hertfordshire Teaching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est London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est Midlands Ambulance Service University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est Suffolk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rral Community Health and Care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rral University Teaching Hospital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orcestershire Acute Hospitals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refordshire and Worcestershire Health and Car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rightington, Wigan and Leigh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ye Valley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ork and Scarborough Teaching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orkshire Ambulance Service NHS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untess of Chester Hospitals NHS Foundation Tru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ees, Esk and Wear Valley NHS F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ath and North East Somerset, Swindon and Wilt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edfordshire, Luton and Milton Keynes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rmingham and Solihull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lack Country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istol, North Somerset and South Gloucester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uckinghamshire, Oxfordshire and Berkshire West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mbridgeshire and Peterborough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heshire and Merseysid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rnwall and the Isles of Scilly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ventry and Warwick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rby and Derby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von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orset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rimley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loucester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reater Manchester IC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ampshire and Isle of Wight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refordshire and Worcester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rtfordshire and West Essex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umber and North York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ent and Medway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ancashire and South Cumbria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eicester, Leicestershire and Rutland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incoln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id and South Essex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folk and Waveney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Central London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East and North Cumbria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East London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 West London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rthampton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ttingham and Nottingham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hropshire, Telford and Wrekin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merset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East London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West London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outh Yorkshire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affordshire and Stoke-on-Trent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ffolk and North East Essex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7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rrey Heartland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ssex IC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est Yorkshire IC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22:13:00Z</dcterms:created>
  <dc:creator>Oskrochi, Youssof</dc:creator>
  <dc:description/>
  <cp:keywords/>
  <dc:language>en-US</dc:language>
  <cp:lastModifiedBy>Oskrochi, Youssof</cp:lastModifiedBy>
  <dcterms:modified xsi:type="dcterms:W3CDTF">2025-07-03T22:13:00Z</dcterms:modified>
  <cp:revision>2</cp:revision>
  <dc:subject/>
  <dc:title/>
</cp:coreProperties>
</file>